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56" w:after="0"/>
        <w:jc w:val="left"/>
        <w:rPr/>
      </w:pPr>
      <w:r>
        <w:rPr>
          <w:rFonts w:cs="Arial" w:ascii="Arial" w:hAnsi="Arial"/>
          <w:b/>
          <w:color w:val="000000"/>
          <w:sz w:val="24"/>
        </w:rPr>
        <w:t>Table S2</w:t>
      </w:r>
      <w:r>
        <w:rPr/>
        <w:t xml:space="preserve">. Features of genome sequences from phages and viruses 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440"/>
        <w:gridCol w:w="2160"/>
        <w:gridCol w:w="1080"/>
      </w:tblGrid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157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pecies and Stra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equence I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ize (bps)</w:t>
            </w:r>
          </w:p>
        </w:tc>
      </w:tr>
      <w:tr>
        <w:trPr/>
        <w:tc>
          <w:tcPr>
            <w:tcW w:w="9000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Downloaded from FTP.ncbi.nlm.nih.gov [GenBank]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1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9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0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0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4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1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8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8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1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8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1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8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5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98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0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nterobacteria phage G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14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44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1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5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44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1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44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4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2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2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2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2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39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6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25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3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3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2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39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73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nterobacteria phage alph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0858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1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2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iK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phi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17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63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3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5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1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1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3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1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2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nterobacteria phage S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14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iX17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phiX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14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1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1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4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5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1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WA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5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NC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4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iphage ID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8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age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0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W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837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in26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8379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32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in27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837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in2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837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3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in25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914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55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Urban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787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53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in26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837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31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J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784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51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KU-398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784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68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UHK-W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785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62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ARS corona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47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78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ARS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UHK-Su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827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62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Murine hepatitis 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train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019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724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Murine hepatitis 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train Penn 97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080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558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Murine hepatitis 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train ML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080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681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Murine hepatitis 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train A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18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806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orcine epidemic diarrhea 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34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435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vian infectious bronchitis 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14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004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eline infectious peritonitis 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23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776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uman coronavir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229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26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709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Bovine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train Quebe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202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546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ovine coronavir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train Meb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007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477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Bovine coronavi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solate BCoV-LU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3915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473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16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ovine coronaviru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304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rus chromosom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47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134" w:footer="737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3:40:00Z</dcterms:created>
  <dc:creator>AIYUNCAN</dc:creator>
  <dc:description/>
  <cp:keywords/>
  <dc:language>en-US</dc:language>
  <cp:lastModifiedBy>AIYUNCAN</cp:lastModifiedBy>
  <dcterms:modified xsi:type="dcterms:W3CDTF">2013-08-17T03:41:00Z</dcterms:modified>
  <cp:revision>2</cp:revision>
  <dc:subject/>
  <dc:title>Table S2</dc:title>
</cp:coreProperties>
</file>